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975" w:rsidRPr="00FE3D8B" w:rsidRDefault="00FE3D8B" w:rsidP="00F60667">
      <w:pPr>
        <w:rPr>
          <w:rFonts w:ascii="Times New Roman" w:hAnsi="Times New Roman" w:cs="Times New Roman"/>
        </w:rPr>
      </w:pPr>
      <w:r w:rsidRPr="00FE3D8B">
        <w:rPr>
          <w:rFonts w:ascii="Times New Roman" w:hAnsi="Times New Roman" w:cs="Times New Roman"/>
        </w:rPr>
        <w:t>Table Suppl</w:t>
      </w:r>
      <w:r w:rsidR="009D6313">
        <w:rPr>
          <w:rFonts w:ascii="Times New Roman" w:hAnsi="Times New Roman" w:cs="Times New Roman"/>
        </w:rPr>
        <w:t xml:space="preserve">ement </w:t>
      </w:r>
      <w:r w:rsidR="00F60667">
        <w:rPr>
          <w:rFonts w:ascii="Times New Roman" w:hAnsi="Times New Roman" w:cs="Times New Roman"/>
        </w:rPr>
        <w:t>4</w:t>
      </w:r>
      <w:r w:rsidR="009D6313">
        <w:rPr>
          <w:rFonts w:ascii="Times New Roman" w:hAnsi="Times New Roman" w:cs="Times New Roman"/>
        </w:rPr>
        <w:t>-</w:t>
      </w:r>
      <w:r w:rsidRPr="00FE3D8B">
        <w:rPr>
          <w:rFonts w:ascii="Times New Roman" w:hAnsi="Times New Roman" w:cs="Times New Roman"/>
        </w:rPr>
        <w:t xml:space="preserve"> </w:t>
      </w:r>
      <w:r w:rsidR="00F60667">
        <w:rPr>
          <w:rFonts w:ascii="Times New Roman" w:hAnsi="Times New Roman" w:cs="Times New Roman"/>
        </w:rPr>
        <w:t>BALF</w:t>
      </w:r>
      <w:r w:rsidR="00077A9D">
        <w:rPr>
          <w:rFonts w:ascii="Times New Roman" w:hAnsi="Times New Roman" w:cs="Times New Roman"/>
        </w:rPr>
        <w:t xml:space="preserve"> level of IL-8</w:t>
      </w:r>
      <w:r w:rsidRPr="00FE3D8B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485"/>
        <w:gridCol w:w="1151"/>
        <w:gridCol w:w="1151"/>
        <w:gridCol w:w="1530"/>
        <w:gridCol w:w="1530"/>
        <w:gridCol w:w="1530"/>
        <w:gridCol w:w="1620"/>
      </w:tblGrid>
      <w:tr w:rsidR="00FE3D8B" w:rsidRPr="00FE3D8B" w:rsidTr="001E4FEB">
        <w:tc>
          <w:tcPr>
            <w:tcW w:w="485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51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151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  <w:lang w:val="en-GB" w:eastAsia="en-GB"/>
              </w:rPr>
              <w:t>COPD</w:t>
            </w:r>
          </w:p>
        </w:tc>
        <w:tc>
          <w:tcPr>
            <w:tcW w:w="1530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</w:t>
            </w:r>
            <w:r w:rsidRPr="00FE3D8B">
              <w:rPr>
                <w:rFonts w:ascii="Times New Roman" w:hAnsi="Times New Roman" w:cs="Times New Roman"/>
                <w:lang w:val="en-GB" w:eastAsia="en-GB"/>
              </w:rPr>
              <w:t>ITPBS</w:t>
            </w:r>
          </w:p>
        </w:tc>
        <w:tc>
          <w:tcPr>
            <w:tcW w:w="1530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ITASC</w:t>
            </w:r>
          </w:p>
        </w:tc>
        <w:tc>
          <w:tcPr>
            <w:tcW w:w="1530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</w:t>
            </w:r>
            <w:r w:rsidRPr="00FE3D8B">
              <w:rPr>
                <w:rFonts w:ascii="Times New Roman" w:hAnsi="Times New Roman" w:cs="Times New Roman"/>
                <w:lang w:val="en-GB" w:eastAsia="en-GB"/>
              </w:rPr>
              <w:t>IVPBS</w:t>
            </w:r>
          </w:p>
        </w:tc>
        <w:tc>
          <w:tcPr>
            <w:tcW w:w="1620" w:type="dxa"/>
          </w:tcPr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COPD-IVASC</w:t>
            </w:r>
          </w:p>
        </w:tc>
      </w:tr>
      <w:tr w:rsidR="00FE3D8B" w:rsidRPr="00FE3D8B" w:rsidTr="001E4FEB">
        <w:tc>
          <w:tcPr>
            <w:tcW w:w="485" w:type="dxa"/>
          </w:tcPr>
          <w:p w:rsidR="00FE3D8B" w:rsidRDefault="00FE3D8B">
            <w:pPr>
              <w:rPr>
                <w:rFonts w:ascii="Times New Roman" w:hAnsi="Times New Roman" w:cs="Times New Roman"/>
              </w:rPr>
            </w:pPr>
            <w:r w:rsidRPr="00FE3D8B">
              <w:rPr>
                <w:rFonts w:ascii="Times New Roman" w:hAnsi="Times New Roman" w:cs="Times New Roman"/>
              </w:rPr>
              <w:t>1</w:t>
            </w:r>
          </w:p>
          <w:p w:rsidR="00FE3D8B" w:rsidRDefault="00FE3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:rsidR="00FE3D8B" w:rsidRDefault="00FE3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:rsidR="00FE3D8B" w:rsidRDefault="00FE3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:rsidR="00FE3D8B" w:rsidRDefault="00FE3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:rsidR="00FE3D8B" w:rsidRPr="00FE3D8B" w:rsidRDefault="00FE3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1" w:type="dxa"/>
          </w:tcPr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494.87070</w:t>
            </w:r>
          </w:p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521.41552</w:t>
            </w:r>
          </w:p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547.17961</w:t>
            </w:r>
          </w:p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488.00000</w:t>
            </w:r>
          </w:p>
          <w:p w:rsidR="00FE3D8B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551.86399</w:t>
            </w:r>
          </w:p>
          <w:p w:rsidR="004E006E" w:rsidRPr="00FE3D8B" w:rsidRDefault="004E006E" w:rsidP="00F606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0.66596</w:t>
            </w:r>
          </w:p>
        </w:tc>
        <w:tc>
          <w:tcPr>
            <w:tcW w:w="1151" w:type="dxa"/>
          </w:tcPr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561.23275</w:t>
            </w:r>
          </w:p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542.49523</w:t>
            </w:r>
          </w:p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539.37231</w:t>
            </w:r>
          </w:p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583.87392</w:t>
            </w:r>
          </w:p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588.55830</w:t>
            </w:r>
          </w:p>
          <w:p w:rsidR="00FE3D8B" w:rsidRPr="00FE3D8B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550.30253</w:t>
            </w:r>
          </w:p>
        </w:tc>
        <w:tc>
          <w:tcPr>
            <w:tcW w:w="1530" w:type="dxa"/>
          </w:tcPr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551.86399</w:t>
            </w:r>
          </w:p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608.07655</w:t>
            </w:r>
          </w:p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557.03012</w:t>
            </w:r>
          </w:p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543.27596</w:t>
            </w:r>
          </w:p>
          <w:p w:rsidR="00AF66FA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560.00000</w:t>
            </w:r>
          </w:p>
          <w:p w:rsidR="004E006E" w:rsidRPr="00FE3D8B" w:rsidRDefault="004E006E" w:rsidP="00F606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4.04932</w:t>
            </w:r>
          </w:p>
        </w:tc>
        <w:tc>
          <w:tcPr>
            <w:tcW w:w="1530" w:type="dxa"/>
          </w:tcPr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487.06340</w:t>
            </w:r>
          </w:p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490.96705</w:t>
            </w:r>
          </w:p>
          <w:p w:rsidR="00FE3D8B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488.62486</w:t>
            </w:r>
          </w:p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516.73114</w:t>
            </w:r>
          </w:p>
          <w:p w:rsid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490.00000</w:t>
            </w:r>
          </w:p>
          <w:p w:rsidR="004E006E" w:rsidRPr="00FE3D8B" w:rsidRDefault="004E006E" w:rsidP="00F606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4.67729</w:t>
            </w:r>
          </w:p>
        </w:tc>
        <w:tc>
          <w:tcPr>
            <w:tcW w:w="1530" w:type="dxa"/>
          </w:tcPr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551.2</w:t>
            </w:r>
          </w:p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700.0</w:t>
            </w:r>
          </w:p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796.0</w:t>
            </w:r>
          </w:p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668.0</w:t>
            </w:r>
          </w:p>
          <w:p w:rsidR="00FE3D8B" w:rsidRPr="00FE3D8B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511.0</w:t>
            </w:r>
          </w:p>
        </w:tc>
        <w:tc>
          <w:tcPr>
            <w:tcW w:w="1620" w:type="dxa"/>
          </w:tcPr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601.04998</w:t>
            </w:r>
          </w:p>
          <w:p w:rsidR="00FE3D8B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552.64472</w:t>
            </w:r>
          </w:p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836.04971</w:t>
            </w:r>
          </w:p>
          <w:p w:rsidR="00F60667" w:rsidRPr="00F60667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578.40881</w:t>
            </w:r>
          </w:p>
          <w:p w:rsidR="00F60667" w:rsidRPr="00FE3D8B" w:rsidRDefault="00F60667" w:rsidP="00F60667">
            <w:pPr>
              <w:rPr>
                <w:rFonts w:ascii="Times New Roman" w:hAnsi="Times New Roman" w:cs="Times New Roman"/>
              </w:rPr>
            </w:pPr>
            <w:r w:rsidRPr="00F60667">
              <w:rPr>
                <w:rFonts w:ascii="Times New Roman" w:hAnsi="Times New Roman" w:cs="Times New Roman"/>
              </w:rPr>
              <w:t>640.00000</w:t>
            </w:r>
          </w:p>
        </w:tc>
      </w:tr>
    </w:tbl>
    <w:p w:rsidR="00FE3D8B" w:rsidRPr="00FE3D8B" w:rsidRDefault="00FE3D8B">
      <w:pPr>
        <w:rPr>
          <w:rFonts w:ascii="Times New Roman" w:hAnsi="Times New Roman" w:cs="Times New Roman"/>
        </w:rPr>
      </w:pPr>
    </w:p>
    <w:sectPr w:rsidR="00FE3D8B" w:rsidRPr="00FE3D8B" w:rsidSect="005809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E3D8B"/>
    <w:rsid w:val="00077A9D"/>
    <w:rsid w:val="000D4100"/>
    <w:rsid w:val="001E4FEB"/>
    <w:rsid w:val="004E006E"/>
    <w:rsid w:val="00580975"/>
    <w:rsid w:val="005E6541"/>
    <w:rsid w:val="009D6313"/>
    <w:rsid w:val="00AF66FA"/>
    <w:rsid w:val="00F60667"/>
    <w:rsid w:val="00FE3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3D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MS</Company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kabady</dc:creator>
  <cp:lastModifiedBy>Boskabady</cp:lastModifiedBy>
  <cp:revision>4</cp:revision>
  <dcterms:created xsi:type="dcterms:W3CDTF">2014-03-29T18:49:00Z</dcterms:created>
  <dcterms:modified xsi:type="dcterms:W3CDTF">2014-09-12T05:43:00Z</dcterms:modified>
</cp:coreProperties>
</file>